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483"/>
        <w:tblW w:w="0" w:type="auto"/>
        <w:tblLook w:val="04A0" w:firstRow="1" w:lastRow="0" w:firstColumn="1" w:lastColumn="0" w:noHBand="0" w:noVBand="1"/>
      </w:tblPr>
      <w:tblGrid>
        <w:gridCol w:w="1149"/>
        <w:gridCol w:w="7185"/>
        <w:gridCol w:w="1016"/>
      </w:tblGrid>
      <w:tr w:rsidR="00F35315" w14:paraId="3810D356" w14:textId="77777777" w:rsidTr="00F35315">
        <w:tc>
          <w:tcPr>
            <w:tcW w:w="1149" w:type="dxa"/>
          </w:tcPr>
          <w:p w14:paraId="0D6E406C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315">
              <w:rPr>
                <w:rFonts w:ascii="Times New Roman" w:hAnsi="Times New Roman" w:cs="Times New Roman"/>
                <w:sz w:val="20"/>
                <w:szCs w:val="20"/>
              </w:rPr>
              <w:t>R54D10 FW</w:t>
            </w:r>
          </w:p>
          <w:p w14:paraId="0A8D65E4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5" w:type="dxa"/>
          </w:tcPr>
          <w:p w14:paraId="162FAD32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5315">
              <w:rPr>
                <w:rFonts w:ascii="Times New Roman" w:hAnsi="Times New Roman" w:cs="Times New Roman"/>
                <w:sz w:val="20"/>
                <w:szCs w:val="20"/>
              </w:rPr>
              <w:t>ggggACAAgTTTgTACAAAAAAgCAggCTTCgTCTACATCgACAAggCATCCgAgT</w:t>
            </w:r>
            <w:proofErr w:type="spellEnd"/>
          </w:p>
          <w:p w14:paraId="6D8A8F27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77A2B543" w14:textId="77777777" w:rsidR="00F35315" w:rsidRDefault="00F35315" w:rsidP="00F35315"/>
        </w:tc>
      </w:tr>
      <w:tr w:rsidR="00F35315" w14:paraId="1B7336C2" w14:textId="77777777" w:rsidTr="00F35315">
        <w:tc>
          <w:tcPr>
            <w:tcW w:w="1149" w:type="dxa"/>
          </w:tcPr>
          <w:p w14:paraId="6BA4291A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315">
              <w:rPr>
                <w:rFonts w:ascii="Times New Roman" w:hAnsi="Times New Roman" w:cs="Times New Roman"/>
                <w:sz w:val="20"/>
                <w:szCs w:val="20"/>
              </w:rPr>
              <w:t>R54D10 Rev</w:t>
            </w:r>
          </w:p>
          <w:p w14:paraId="788857CA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5" w:type="dxa"/>
          </w:tcPr>
          <w:p w14:paraId="661551C6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5315">
              <w:rPr>
                <w:rFonts w:ascii="Times New Roman" w:hAnsi="Times New Roman" w:cs="Times New Roman"/>
                <w:sz w:val="20"/>
                <w:szCs w:val="20"/>
              </w:rPr>
              <w:t>ggggACCACTTTgTACAAgAAAgCTgggTCgTTTgCggTgCgATCgCCATTTTTg</w:t>
            </w:r>
            <w:proofErr w:type="spellEnd"/>
          </w:p>
          <w:p w14:paraId="219CE083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1A5DCC4C" w14:textId="77777777" w:rsidR="00F35315" w:rsidRDefault="00F35315" w:rsidP="00F35315"/>
        </w:tc>
      </w:tr>
      <w:tr w:rsidR="00F35315" w14:paraId="257816BE" w14:textId="77777777" w:rsidTr="00F35315">
        <w:tc>
          <w:tcPr>
            <w:tcW w:w="1149" w:type="dxa"/>
          </w:tcPr>
          <w:p w14:paraId="63B74B41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315">
              <w:rPr>
                <w:rFonts w:ascii="Times New Roman" w:hAnsi="Times New Roman" w:cs="Times New Roman"/>
                <w:sz w:val="20"/>
                <w:szCs w:val="20"/>
              </w:rPr>
              <w:t>R9F07 FW</w:t>
            </w:r>
          </w:p>
          <w:p w14:paraId="2E087E54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5" w:type="dxa"/>
          </w:tcPr>
          <w:p w14:paraId="25F55EF1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5315">
              <w:rPr>
                <w:rFonts w:ascii="Times New Roman" w:hAnsi="Times New Roman" w:cs="Times New Roman"/>
                <w:sz w:val="20"/>
                <w:szCs w:val="20"/>
              </w:rPr>
              <w:t>ggggACAAgTTTgTACAAAAAAgCAggCTTCCACCCAgggTgATCCAATTCgC</w:t>
            </w:r>
            <w:proofErr w:type="spellEnd"/>
          </w:p>
          <w:p w14:paraId="16E32BCB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2413C4F8" w14:textId="77777777" w:rsidR="00F35315" w:rsidRDefault="00F35315" w:rsidP="00F35315"/>
        </w:tc>
      </w:tr>
      <w:tr w:rsidR="00F35315" w14:paraId="0ECDE149" w14:textId="77777777" w:rsidTr="00F35315">
        <w:tc>
          <w:tcPr>
            <w:tcW w:w="1149" w:type="dxa"/>
          </w:tcPr>
          <w:p w14:paraId="7B67F66E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315">
              <w:rPr>
                <w:rFonts w:ascii="Times New Roman" w:hAnsi="Times New Roman" w:cs="Times New Roman"/>
                <w:sz w:val="20"/>
                <w:szCs w:val="20"/>
              </w:rPr>
              <w:t>R9F07 Rev</w:t>
            </w:r>
          </w:p>
          <w:p w14:paraId="4B6A3441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5" w:type="dxa"/>
          </w:tcPr>
          <w:p w14:paraId="5246BF68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5315">
              <w:rPr>
                <w:rFonts w:ascii="Times New Roman" w:hAnsi="Times New Roman" w:cs="Times New Roman"/>
                <w:sz w:val="20"/>
                <w:szCs w:val="20"/>
              </w:rPr>
              <w:t>ggggACCACTTTgTACAAgAAAgCTgggTCTCAgTgCCAAATgCCAAA</w:t>
            </w:r>
            <w:proofErr w:type="spellEnd"/>
          </w:p>
          <w:p w14:paraId="44637B3A" w14:textId="77777777" w:rsidR="00F35315" w:rsidRPr="00F35315" w:rsidRDefault="00F35315" w:rsidP="00F353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377B4334" w14:textId="77777777" w:rsidR="00F35315" w:rsidRDefault="00F35315" w:rsidP="00F35315"/>
        </w:tc>
      </w:tr>
    </w:tbl>
    <w:p w14:paraId="724A951D" w14:textId="0749D21E" w:rsidR="001D5516" w:rsidRDefault="00F35315">
      <w:r>
        <w:t>Table.3: List of primers used for cloning in this study.</w:t>
      </w:r>
    </w:p>
    <w:sectPr w:rsidR="001D5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315"/>
    <w:rsid w:val="00193EB6"/>
    <w:rsid w:val="001D5516"/>
    <w:rsid w:val="00461898"/>
    <w:rsid w:val="007A43F0"/>
    <w:rsid w:val="00903C7D"/>
    <w:rsid w:val="00F35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2E131"/>
  <w15:chartTrackingRefBased/>
  <w15:docId w15:val="{A05F27C5-F785-2A41-B15B-0FDA4CB72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2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ri, Govind (NIH/NCI) [E]</dc:creator>
  <cp:keywords/>
  <dc:description/>
  <cp:lastModifiedBy>Kunduri, Govind (NIH/NCI) [E]</cp:lastModifiedBy>
  <cp:revision>1</cp:revision>
  <dcterms:created xsi:type="dcterms:W3CDTF">2024-09-06T18:24:00Z</dcterms:created>
  <dcterms:modified xsi:type="dcterms:W3CDTF">2024-09-06T18:29:00Z</dcterms:modified>
</cp:coreProperties>
</file>